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6ECA2" w14:textId="2147C4E9" w:rsidR="00B13CE2" w:rsidRDefault="00FC106D" w:rsidP="00271AA3">
      <w:pPr>
        <w:tabs>
          <w:tab w:val="left" w:pos="426"/>
        </w:tabs>
        <w:rPr>
          <w:rFonts w:ascii="Arial" w:eastAsia="MS Gothic" w:hAnsi="Arial" w:cs="Arial"/>
          <w:b/>
          <w:iCs/>
        </w:rPr>
      </w:pPr>
      <w:bookmarkStart w:id="0" w:name="_Hlk142995449"/>
      <w:r w:rsidRPr="00271AA3">
        <w:rPr>
          <w:rFonts w:ascii="Arial" w:eastAsia="MS Gothic" w:hAnsi="Arial" w:cs="Arial"/>
          <w:b/>
          <w:iCs/>
        </w:rPr>
        <w:t>Supplementar</w:t>
      </w:r>
      <w:r>
        <w:rPr>
          <w:rFonts w:ascii="Arial" w:eastAsia="MS Gothic" w:hAnsi="Arial" w:cs="Arial"/>
          <w:b/>
          <w:iCs/>
        </w:rPr>
        <w:t>y</w:t>
      </w:r>
      <w:r w:rsidR="00271AA3" w:rsidRPr="00271AA3">
        <w:rPr>
          <w:rFonts w:ascii="Arial" w:eastAsia="MS Gothic" w:hAnsi="Arial" w:cs="Arial"/>
          <w:b/>
          <w:iCs/>
        </w:rPr>
        <w:t xml:space="preserve"> </w:t>
      </w:r>
      <w:r w:rsidR="00FD1FE9">
        <w:rPr>
          <w:rFonts w:ascii="Arial" w:eastAsia="MS Gothic" w:hAnsi="Arial" w:cs="Arial" w:hint="eastAsia"/>
          <w:b/>
          <w:iCs/>
        </w:rPr>
        <w:t>T</w:t>
      </w:r>
      <w:r w:rsidR="00271AA3" w:rsidRPr="00271AA3">
        <w:rPr>
          <w:rFonts w:ascii="Arial" w:eastAsia="MS Gothic" w:hAnsi="Arial" w:cs="Arial"/>
          <w:b/>
          <w:iCs/>
        </w:rPr>
        <w:t>able 1.</w:t>
      </w:r>
      <w:r w:rsidR="00271AA3" w:rsidRPr="00271AA3">
        <w:rPr>
          <w:rFonts w:ascii="Arial" w:eastAsia="MS Gothic" w:hAnsi="Arial" w:cs="Arial"/>
          <w:bCs/>
          <w:iCs/>
        </w:rPr>
        <w:t xml:space="preserve"> </w:t>
      </w:r>
      <w:r w:rsidR="00271AA3" w:rsidRPr="00271AA3">
        <w:rPr>
          <w:rFonts w:ascii="Arial" w:eastAsia="MS Gothic" w:hAnsi="Arial" w:cs="Arial"/>
          <w:b/>
          <w:iCs/>
        </w:rPr>
        <w:t>Clinical characterist</w:t>
      </w:r>
      <w:bookmarkStart w:id="1" w:name="_GoBack"/>
      <w:bookmarkEnd w:id="1"/>
      <w:r w:rsidR="00271AA3" w:rsidRPr="00271AA3">
        <w:rPr>
          <w:rFonts w:ascii="Arial" w:eastAsia="MS Gothic" w:hAnsi="Arial" w:cs="Arial"/>
          <w:b/>
          <w:iCs/>
        </w:rPr>
        <w:t>ics of patients</w:t>
      </w:r>
      <w:r>
        <w:rPr>
          <w:rFonts w:ascii="Arial" w:eastAsia="MS Gothic" w:hAnsi="Arial" w:cs="Arial"/>
          <w:b/>
          <w:iCs/>
        </w:rPr>
        <w:t xml:space="preserve"> according to the </w:t>
      </w:r>
    </w:p>
    <w:p w14:paraId="58BACF7C" w14:textId="7D9AEC92" w:rsidR="00271AA3" w:rsidRPr="00271AA3" w:rsidRDefault="00FC106D" w:rsidP="00271AA3">
      <w:pPr>
        <w:tabs>
          <w:tab w:val="left" w:pos="426"/>
        </w:tabs>
        <w:rPr>
          <w:rFonts w:ascii="Arial" w:eastAsia="MS Gothic" w:hAnsi="Arial" w:cs="Arial"/>
          <w:b/>
          <w:iCs/>
        </w:rPr>
      </w:pPr>
      <w:r>
        <w:rPr>
          <w:rFonts w:ascii="Arial" w:eastAsia="MS Gothic" w:hAnsi="Arial" w:cs="Arial"/>
          <w:b/>
          <w:iCs/>
        </w:rPr>
        <w:t>histopathological diagnosis</w:t>
      </w:r>
    </w:p>
    <w:bookmarkEnd w:id="0"/>
    <w:p w14:paraId="11B6A4A9" w14:textId="77777777" w:rsidR="00271AA3" w:rsidRPr="00271AA3" w:rsidRDefault="00271AA3" w:rsidP="00271AA3">
      <w:pPr>
        <w:tabs>
          <w:tab w:val="left" w:pos="426"/>
        </w:tabs>
        <w:spacing w:line="0" w:lineRule="atLeast"/>
        <w:rPr>
          <w:rFonts w:ascii="Arial" w:eastAsia="MS Gothic" w:hAnsi="Arial" w:cs="Arial"/>
          <w:bCs/>
          <w:iCs/>
          <w:color w:val="000000" w:themeColor="text1"/>
          <w:sz w:val="20"/>
          <w:szCs w:val="20"/>
        </w:rPr>
      </w:pPr>
    </w:p>
    <w:tbl>
      <w:tblPr>
        <w:tblStyle w:val="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645"/>
        <w:gridCol w:w="1029"/>
        <w:gridCol w:w="742"/>
        <w:gridCol w:w="1156"/>
        <w:gridCol w:w="803"/>
        <w:gridCol w:w="1176"/>
        <w:gridCol w:w="1127"/>
      </w:tblGrid>
      <w:tr w:rsidR="00952B03" w14:paraId="110ADE8B" w14:textId="77777777" w:rsidTr="00B13CE2">
        <w:trPr>
          <w:trHeight w:val="39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D7AE5A" w14:textId="77777777" w:rsidR="00A746B7" w:rsidRPr="00271AA3" w:rsidRDefault="00FC106D" w:rsidP="00271AA3">
            <w:pPr>
              <w:spacing w:line="0" w:lineRule="atLeast"/>
              <w:ind w:leftChars="-2" w:left="-5" w:firstLineChars="17" w:firstLine="38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bookmarkStart w:id="2" w:name="_Hlk143542048"/>
            <w:r w:rsidRPr="00271AA3">
              <w:rPr>
                <w:rFonts w:ascii="Arial" w:eastAsia="MS Gothic" w:hAnsi="Arial" w:cs="Arial"/>
                <w:b/>
                <w:i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B488D0F" w14:textId="77777777" w:rsidR="00A746B7" w:rsidRPr="00271AA3" w:rsidRDefault="00FC106D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ll patients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585489" w14:textId="77777777" w:rsidR="00A746B7" w:rsidRPr="00271AA3" w:rsidRDefault="00FC106D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Microinvasive</w:t>
            </w:r>
          </w:p>
          <w:p w14:paraId="7CAFEEAC" w14:textId="3FB00C29" w:rsidR="00A746B7" w:rsidRPr="00271AA3" w:rsidRDefault="003A50A5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ca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rcinoma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6433B3" w14:textId="77777777" w:rsidR="00A746B7" w:rsidRPr="00271AA3" w:rsidRDefault="00FC106D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Carcinoma</w:t>
            </w:r>
          </w:p>
          <w:p w14:paraId="13200D35" w14:textId="77777777" w:rsidR="00A746B7" w:rsidRPr="00271AA3" w:rsidRDefault="00FC106D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in situ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07C064F" w14:textId="77777777" w:rsidR="00A746B7" w:rsidRPr="00271AA3" w:rsidRDefault="00FC106D" w:rsidP="00271AA3">
            <w:pPr>
              <w:spacing w:line="0" w:lineRule="atLeas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952B03" w14:paraId="7986C48A" w14:textId="77777777" w:rsidTr="00B13CE2">
        <w:trPr>
          <w:trHeight w:val="19"/>
        </w:trPr>
        <w:tc>
          <w:tcPr>
            <w:tcW w:w="239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90825CD" w14:textId="77777777" w:rsidR="00A746B7" w:rsidRPr="00271AA3" w:rsidRDefault="00A746B7" w:rsidP="00271AA3">
            <w:pPr>
              <w:spacing w:line="0" w:lineRule="atLeast"/>
              <w:ind w:leftChars="-2" w:left="-5" w:firstLineChars="17" w:firstLine="37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14:paraId="789F2939" w14:textId="099DB7B0" w:rsidR="00A746B7" w:rsidRPr="00271AA3" w:rsidRDefault="00FC106D" w:rsidP="00271AA3">
            <w:pPr>
              <w:spacing w:line="0" w:lineRule="atLeast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(N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=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="006950EC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2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898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14:paraId="0CFD644D" w14:textId="1541CE57" w:rsidR="00A746B7" w:rsidRPr="00271AA3" w:rsidRDefault="00FC106D" w:rsidP="00271AA3">
            <w:pPr>
              <w:spacing w:line="0" w:lineRule="atLeast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(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n 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=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5)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FFD835C" w14:textId="2C75D887" w:rsidR="00A746B7" w:rsidRPr="00271AA3" w:rsidRDefault="00FC106D" w:rsidP="00271AA3">
            <w:pPr>
              <w:spacing w:line="0" w:lineRule="atLeast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(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n 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=</w:t>
            </w:r>
            <w:r w:rsidR="00BF0D3F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</w:t>
            </w:r>
            <w:r w:rsidRPr="00271AA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064E3DF" w14:textId="77777777" w:rsidR="00A746B7" w:rsidRPr="00271AA3" w:rsidRDefault="00A746B7" w:rsidP="00271AA3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bookmarkEnd w:id="2"/>
      <w:tr w:rsidR="00952B03" w14:paraId="411D0D6E" w14:textId="77777777" w:rsidTr="00B13CE2">
        <w:trPr>
          <w:trHeight w:val="50"/>
        </w:trPr>
        <w:tc>
          <w:tcPr>
            <w:tcW w:w="239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22EDCDE" w14:textId="77777777" w:rsidR="00557042" w:rsidRPr="00271AA3" w:rsidRDefault="00FC106D" w:rsidP="00557042">
            <w:pPr>
              <w:spacing w:line="0" w:lineRule="atLeast"/>
              <w:ind w:leftChars="-2" w:left="-5" w:firstLineChars="17" w:firstLine="37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Age (years),</w:t>
            </w:r>
          </w:p>
          <w:p w14:paraId="1ADBF882" w14:textId="77777777" w:rsidR="00557042" w:rsidRPr="00271AA3" w:rsidRDefault="00FC106D" w:rsidP="00557042">
            <w:pPr>
              <w:spacing w:line="0" w:lineRule="atLeast"/>
              <w:ind w:leftChars="-2" w:left="-5" w:firstLineChars="17" w:firstLine="37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Median [range]</w:t>
            </w:r>
          </w:p>
        </w:tc>
        <w:tc>
          <w:tcPr>
            <w:tcW w:w="64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D94E20" w14:textId="6D7DF500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="Yu Gothic Light" w:hAnsi="Arial" w:cs="Arial" w:hint="eastAsia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</w:t>
            </w:r>
            <w:r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029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4296CC42" w14:textId="18EB1AC6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74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E26E76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73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587413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[66-74]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50DCBD2E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  <w:p w14:paraId="3F527962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A077F1D" w14:textId="682AA088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[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-77]</w:t>
            </w:r>
          </w:p>
        </w:tc>
        <w:tc>
          <w:tcPr>
            <w:tcW w:w="112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E9F5216" w14:textId="26226EDA" w:rsidR="00557042" w:rsidRPr="00271AA3" w:rsidRDefault="00FC106D" w:rsidP="00557042">
            <w:pPr>
              <w:spacing w:line="0" w:lineRule="atLeast"/>
              <w:jc w:val="lef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="Yu Gothic Light" w:hAnsi="Arial" w:cs="Arial" w:hint="eastAsia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.99</w:t>
            </w:r>
          </w:p>
        </w:tc>
      </w:tr>
      <w:tr w:rsidR="00952B03" w14:paraId="77D8E677" w14:textId="77777777" w:rsidTr="00B13CE2">
        <w:trPr>
          <w:trHeight w:val="5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98FD1F" w14:textId="77777777" w:rsidR="00557042" w:rsidRPr="00271AA3" w:rsidRDefault="00FC106D" w:rsidP="00557042">
            <w:pPr>
              <w:spacing w:line="0" w:lineRule="atLeast"/>
              <w:ind w:leftChars="-2" w:left="-5" w:firstLineChars="17" w:firstLine="37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33EAB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29" w:type="dxa"/>
          </w:tcPr>
          <w:p w14:paraId="52F7E6A2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7BDC1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6" w:type="dxa"/>
          </w:tcPr>
          <w:p w14:paraId="401753FA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FD86DE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76" w:type="dxa"/>
          </w:tcPr>
          <w:p w14:paraId="6E2BE5D0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92C693" w14:textId="4BEDC2A3" w:rsidR="00557042" w:rsidRPr="00271AA3" w:rsidRDefault="00FC106D" w:rsidP="00557042">
            <w:pPr>
              <w:spacing w:line="0" w:lineRule="atLeast"/>
              <w:jc w:val="left"/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="Yu Gothic Light" w:hAnsi="Arial" w:cs="Arial" w:hint="eastAsia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.6</w:t>
            </w:r>
            <w:r w:rsidR="00D944BF">
              <w:rPr>
                <w:rFonts w:ascii="Arial" w:eastAsia="Yu Gothic Light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</w:t>
            </w:r>
          </w:p>
        </w:tc>
      </w:tr>
      <w:tr w:rsidR="00952B03" w14:paraId="5EE635A1" w14:textId="77777777" w:rsidTr="00B13CE2">
        <w:trPr>
          <w:trHeight w:val="5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0E672E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Mal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99249A" w14:textId="4F8090A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029" w:type="dxa"/>
            <w:hideMark/>
          </w:tcPr>
          <w:p w14:paraId="341E206E" w14:textId="3C3B5AC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0.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CEF8CD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156" w:type="dxa"/>
            <w:hideMark/>
          </w:tcPr>
          <w:p w14:paraId="592B85F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BF6F75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6" w:type="dxa"/>
            <w:hideMark/>
          </w:tcPr>
          <w:p w14:paraId="4C23CFB8" w14:textId="02A9ADAD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93795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2B03" w14:paraId="3D44ACA1" w14:textId="77777777" w:rsidTr="00B13CE2">
        <w:trPr>
          <w:trHeight w:val="50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A44DE9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Femal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4DB71D" w14:textId="2F12975F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029" w:type="dxa"/>
            <w:hideMark/>
          </w:tcPr>
          <w:p w14:paraId="1276BAB7" w14:textId="4F9C8EA3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9.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E5B699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56" w:type="dxa"/>
            <w:hideMark/>
          </w:tcPr>
          <w:p w14:paraId="5A9B0DA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67CC76" w14:textId="2C2C362B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6" w:type="dxa"/>
            <w:hideMark/>
          </w:tcPr>
          <w:p w14:paraId="6E1B89F4" w14:textId="6BCFE611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AE29E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952B03" w14:paraId="39B498B1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9F5F2E" w14:textId="77777777" w:rsidR="00557042" w:rsidRPr="00271AA3" w:rsidRDefault="00FC106D" w:rsidP="00557042">
            <w:pPr>
              <w:spacing w:line="0" w:lineRule="atLeast"/>
              <w:ind w:leftChars="-2" w:left="-5" w:firstLineChars="17" w:firstLine="37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30E27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5D12A89C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B5C96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0D7BC042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8B6EAE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76" w:type="dxa"/>
          </w:tcPr>
          <w:p w14:paraId="0321E6BA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8B43CB" w14:textId="0E21D9A2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70395A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89</w:t>
            </w:r>
          </w:p>
        </w:tc>
      </w:tr>
      <w:tr w:rsidR="00952B03" w14:paraId="05C95601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527EE3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Head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DABA55" w14:textId="08DF7405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hideMark/>
          </w:tcPr>
          <w:p w14:paraId="7D2B2FFC" w14:textId="6B4DDC7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DCBFF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3BBD7CD0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6A0ACE" w14:textId="3ABC6D32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6" w:type="dxa"/>
            <w:hideMark/>
          </w:tcPr>
          <w:p w14:paraId="522D7978" w14:textId="27A822BC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FC019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7537FCD2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F50C74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od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EB7870" w14:textId="67741CF8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hideMark/>
          </w:tcPr>
          <w:p w14:paraId="1A78204E" w14:textId="3FF1520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.0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7C0BFB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156" w:type="dxa"/>
            <w:hideMark/>
          </w:tcPr>
          <w:p w14:paraId="6AE46623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2F3144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76" w:type="dxa"/>
            <w:hideMark/>
          </w:tcPr>
          <w:p w14:paraId="4881F4EA" w14:textId="66F2BE89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6D8CC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03AD3F7B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EB0802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Tai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9F4184" w14:textId="6955389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029" w:type="dxa"/>
            <w:hideMark/>
          </w:tcPr>
          <w:p w14:paraId="56A14A7B" w14:textId="442B37F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1.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B32F5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692B2013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7A5717" w14:textId="5DD53CAC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6" w:type="dxa"/>
            <w:hideMark/>
          </w:tcPr>
          <w:p w14:paraId="0E6BCD33" w14:textId="3998858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0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D1937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00F55EB0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6905C3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EC688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31E32E31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FDF05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25CBBF20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6FEF4B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253BBA5C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786CDF" w14:textId="6CEE816C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8A51D0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  <w:r w:rsidR="00D944BF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952B03" w14:paraId="29292DFE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3E37D7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urr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F10BE5" w14:textId="39745CD8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hideMark/>
          </w:tcPr>
          <w:p w14:paraId="33623EDD" w14:textId="55D6E222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1262A0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6B5E72C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56621" w14:textId="18953994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6" w:type="dxa"/>
            <w:hideMark/>
          </w:tcPr>
          <w:p w14:paraId="4A0BB7F6" w14:textId="1481B1A9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48117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3E6820C6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62C90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Pas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784822" w14:textId="4521ADEF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029" w:type="dxa"/>
            <w:hideMark/>
          </w:tcPr>
          <w:p w14:paraId="6B74268D" w14:textId="6EBDC575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F7E62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hideMark/>
          </w:tcPr>
          <w:p w14:paraId="7E448A6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7D97E3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6" w:type="dxa"/>
            <w:hideMark/>
          </w:tcPr>
          <w:p w14:paraId="3B38A1A1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4CA0D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3DF4CBC9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BE33C8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D5500F" w14:textId="0572CB6B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029" w:type="dxa"/>
            <w:hideMark/>
          </w:tcPr>
          <w:p w14:paraId="346CFF1B" w14:textId="35E5B1D2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8.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83765D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156" w:type="dxa"/>
            <w:hideMark/>
          </w:tcPr>
          <w:p w14:paraId="5260B98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A77E3" w14:textId="2304DE98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6" w:type="dxa"/>
            <w:hideMark/>
          </w:tcPr>
          <w:p w14:paraId="0396255F" w14:textId="24DCB7AE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91AC5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5871882E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3ABE26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DB9BB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50EB1393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AC3AB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66116C15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C5039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674E7871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A72CE0" w14:textId="05549002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8A51D0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  <w:r w:rsidR="00D944BF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</w:tr>
      <w:tr w:rsidR="00952B03" w14:paraId="11C9F834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8241D4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urr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2411D3" w14:textId="7E6A2414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029" w:type="dxa"/>
            <w:hideMark/>
          </w:tcPr>
          <w:p w14:paraId="68CC7AC8" w14:textId="47B8CB1A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8F2E2A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hideMark/>
          </w:tcPr>
          <w:p w14:paraId="1AEABD2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66537C" w14:textId="2BB0B8F1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6" w:type="dxa"/>
            <w:hideMark/>
          </w:tcPr>
          <w:p w14:paraId="029D943E" w14:textId="4A0F33EE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4B393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736BC592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43A8A7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Pas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A9C644" w14:textId="1FEDA326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029" w:type="dxa"/>
            <w:hideMark/>
          </w:tcPr>
          <w:p w14:paraId="7E27EFFF" w14:textId="5047F2EF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2F0CE9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710F2979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B6F732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6" w:type="dxa"/>
            <w:hideMark/>
          </w:tcPr>
          <w:p w14:paraId="1F363D44" w14:textId="747F44A8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E7F06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4B33D2E7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75B51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C6EDD8" w14:textId="69878BCE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029" w:type="dxa"/>
            <w:hideMark/>
          </w:tcPr>
          <w:p w14:paraId="299F52E2" w14:textId="1F0C785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6.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3B72A7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156" w:type="dxa"/>
            <w:hideMark/>
          </w:tcPr>
          <w:p w14:paraId="63AA669A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2F1E67" w14:textId="4AC1082F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6" w:type="dxa"/>
            <w:hideMark/>
          </w:tcPr>
          <w:p w14:paraId="79AE23F1" w14:textId="3D5B603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54924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54A3B30D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2EC62E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amily histor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59986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518F4FBE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3105B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64C72ED9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D3917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3B63F44F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006EB4" w14:textId="182553A7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331DD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</w:tr>
      <w:tr w:rsidR="00952B03" w14:paraId="335893F8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18D463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98AB8F" w14:textId="67B9602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029" w:type="dxa"/>
            <w:hideMark/>
          </w:tcPr>
          <w:p w14:paraId="41FA85BC" w14:textId="428B4503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.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E94FA5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hideMark/>
          </w:tcPr>
          <w:p w14:paraId="0BA13853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A714A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6" w:type="dxa"/>
            <w:hideMark/>
          </w:tcPr>
          <w:p w14:paraId="1CD8F302" w14:textId="6C556565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CEB37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5270C5FB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31640A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D7B065" w14:textId="736692D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029" w:type="dxa"/>
            <w:hideMark/>
          </w:tcPr>
          <w:p w14:paraId="7296E795" w14:textId="7090CBD4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.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3F379E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156" w:type="dxa"/>
            <w:hideMark/>
          </w:tcPr>
          <w:p w14:paraId="6E455EDE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556CDF" w14:textId="3EFF5FEF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6" w:type="dxa"/>
            <w:hideMark/>
          </w:tcPr>
          <w:p w14:paraId="463E9B86" w14:textId="123701CF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8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40215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2F62349D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680CD1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09792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0483C097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020C5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4775FD15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AEE77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4B1B0AEB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77AE2F" w14:textId="6B06E69C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F52D7B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</w:tr>
      <w:tr w:rsidR="00952B03" w14:paraId="23BBC395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894852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A85119" w14:textId="5987684C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029" w:type="dxa"/>
            <w:hideMark/>
          </w:tcPr>
          <w:p w14:paraId="7A3C07B7" w14:textId="69464519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.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00FD4D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hideMark/>
          </w:tcPr>
          <w:p w14:paraId="7D025CB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AFDE4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6" w:type="dxa"/>
            <w:hideMark/>
          </w:tcPr>
          <w:p w14:paraId="60DAFCF3" w14:textId="6B4EBEE9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.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2614E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184A83F4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4AE139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AF4D74" w14:textId="70429696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029" w:type="dxa"/>
            <w:hideMark/>
          </w:tcPr>
          <w:p w14:paraId="643B3DD2" w14:textId="701BAE34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.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BF839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156" w:type="dxa"/>
            <w:hideMark/>
          </w:tcPr>
          <w:p w14:paraId="0128440D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7546F" w14:textId="2295595F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6" w:type="dxa"/>
            <w:hideMark/>
          </w:tcPr>
          <w:p w14:paraId="79FED228" w14:textId="2CB2BC75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A905A6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24E2C60A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4E886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Exacerbation of DM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9686C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3B37C7EF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DE75A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58A14521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5F03C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393E0131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10C859" w14:textId="03F92E54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230B0C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</w:tr>
      <w:tr w:rsidR="00952B03" w14:paraId="09F136EF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D440F4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Pre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CCA9E2" w14:textId="4E92EBCF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029" w:type="dxa"/>
            <w:hideMark/>
          </w:tcPr>
          <w:p w14:paraId="659E0363" w14:textId="7A5C5E07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F4E75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hideMark/>
          </w:tcPr>
          <w:p w14:paraId="435B2661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DC3F2B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6" w:type="dxa"/>
            <w:hideMark/>
          </w:tcPr>
          <w:p w14:paraId="0E7005A1" w14:textId="761171B2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59566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6ACD9F04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D5303E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bsent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A85D97" w14:textId="688AB71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029" w:type="dxa"/>
            <w:hideMark/>
          </w:tcPr>
          <w:p w14:paraId="7C1B43FE" w14:textId="41F32F6D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.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0C54D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156" w:type="dxa"/>
            <w:hideMark/>
          </w:tcPr>
          <w:p w14:paraId="1D1EC559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859EA1" w14:textId="64BAC478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6" w:type="dxa"/>
            <w:hideMark/>
          </w:tcPr>
          <w:p w14:paraId="61236246" w14:textId="42775342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9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BE284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3735601B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5A5E14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erum amylas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80865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00C6F086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5F262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5E309229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41E51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03EBC0BA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F55E74" w14:textId="02C9F0AD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DA015E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  <w:tr w:rsidR="00952B03" w14:paraId="2B3ABCB3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4CF17" w14:textId="1192CB0B" w:rsidR="005D224A" w:rsidRPr="00271AA3" w:rsidRDefault="00FC106D" w:rsidP="005D224A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86162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≥</w:t>
            </w:r>
            <w:r w:rsidR="003C6DF3" w:rsidRPr="00271AA3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3C6DF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3</w:t>
            </w:r>
            <w:r w:rsidR="003C6DF3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IU/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7972AE" w14:textId="29499769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029" w:type="dxa"/>
            <w:vAlign w:val="center"/>
            <w:hideMark/>
          </w:tcPr>
          <w:p w14:paraId="5231686F" w14:textId="15C820D7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.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804164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156" w:type="dxa"/>
            <w:vAlign w:val="center"/>
            <w:hideMark/>
          </w:tcPr>
          <w:p w14:paraId="6F5975B6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05C5E5" w14:textId="075CF8A3" w:rsidR="005D224A" w:rsidRPr="00271AA3" w:rsidRDefault="00FC106D" w:rsidP="005D224A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6" w:type="dxa"/>
            <w:vAlign w:val="center"/>
            <w:hideMark/>
          </w:tcPr>
          <w:p w14:paraId="3685C8EB" w14:textId="4346D416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E0AA1" w14:textId="77777777" w:rsidR="005D224A" w:rsidRPr="00271AA3" w:rsidRDefault="005D224A" w:rsidP="005D224A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764BD96D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65DC66" w14:textId="0879CD18" w:rsidR="005D224A" w:rsidRPr="00271AA3" w:rsidRDefault="00FC106D" w:rsidP="005D224A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&lt;</w:t>
            </w:r>
            <w:r w:rsidR="003C6DF3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  <w:r w:rsidR="003C6DF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  <w:r w:rsidR="003C6DF3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 IU/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C4DF76" w14:textId="6205E30C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029" w:type="dxa"/>
            <w:vAlign w:val="center"/>
            <w:hideMark/>
          </w:tcPr>
          <w:p w14:paraId="40BDAABA" w14:textId="47F9226F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1.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4B7AE2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156" w:type="dxa"/>
            <w:vAlign w:val="center"/>
            <w:hideMark/>
          </w:tcPr>
          <w:p w14:paraId="35B61DB9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6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9F1215" w14:textId="0D5ACFBA" w:rsidR="005D224A" w:rsidRPr="00271AA3" w:rsidRDefault="00FC106D" w:rsidP="005D224A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6" w:type="dxa"/>
            <w:vAlign w:val="center"/>
            <w:hideMark/>
          </w:tcPr>
          <w:p w14:paraId="3F857B3B" w14:textId="76E2F3E4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3247E" w14:textId="77777777" w:rsidR="005D224A" w:rsidRPr="00271AA3" w:rsidRDefault="005D224A" w:rsidP="005D224A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4613AFFD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E11AC4" w14:textId="77777777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Serum lipas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CA7E6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0A51DC1A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5981B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1759024D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A0A2E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  <w:vAlign w:val="center"/>
          </w:tcPr>
          <w:p w14:paraId="1825739F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C7CD17" w14:textId="2A1E2A70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43193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</w:tr>
      <w:tr w:rsidR="00952B03" w14:paraId="546D60B0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53656F" w14:textId="0B0A84BE" w:rsidR="005D224A" w:rsidRPr="00271AA3" w:rsidRDefault="00FC106D" w:rsidP="005D224A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86162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IU/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75314" w14:textId="2206D087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029" w:type="dxa"/>
            <w:vAlign w:val="center"/>
            <w:hideMark/>
          </w:tcPr>
          <w:p w14:paraId="64EAF490" w14:textId="4DA9E88F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.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B53166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vAlign w:val="center"/>
            <w:hideMark/>
          </w:tcPr>
          <w:p w14:paraId="5634DDE9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3214E7" w14:textId="7D8C45EF" w:rsidR="005D224A" w:rsidRPr="00271AA3" w:rsidRDefault="00FC106D" w:rsidP="005D224A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6" w:type="dxa"/>
            <w:vAlign w:val="center"/>
            <w:hideMark/>
          </w:tcPr>
          <w:p w14:paraId="2D58B2EB" w14:textId="4D2D260D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17E76" w14:textId="77777777" w:rsidR="005D224A" w:rsidRPr="00271AA3" w:rsidRDefault="005D224A" w:rsidP="005D224A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31A19AF9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232864" w14:textId="53A457E4" w:rsidR="005D224A" w:rsidRPr="00271AA3" w:rsidRDefault="00FC106D" w:rsidP="005D224A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&lt;</w:t>
            </w:r>
            <w:r w:rsidR="003C6DF3"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="003C6DF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  <w:r w:rsidR="003C6DF3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IU/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D13FBE" w14:textId="0FA44C63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029" w:type="dxa"/>
            <w:vAlign w:val="center"/>
            <w:hideMark/>
          </w:tcPr>
          <w:p w14:paraId="54875DCD" w14:textId="521D36E5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8.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26631A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156" w:type="dxa"/>
            <w:vAlign w:val="center"/>
            <w:hideMark/>
          </w:tcPr>
          <w:p w14:paraId="23B4D049" w14:textId="77777777" w:rsidR="005D224A" w:rsidRPr="00271AA3" w:rsidRDefault="00FC106D" w:rsidP="005D224A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A75350" w14:textId="71ACE58F" w:rsidR="005D224A" w:rsidRPr="00271AA3" w:rsidRDefault="00FC106D" w:rsidP="005D224A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76" w:type="dxa"/>
            <w:vAlign w:val="center"/>
            <w:hideMark/>
          </w:tcPr>
          <w:p w14:paraId="30341940" w14:textId="2F3A8F38" w:rsidR="005D224A" w:rsidRPr="00271AA3" w:rsidRDefault="00FC106D" w:rsidP="005D224A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1031F" w14:textId="77777777" w:rsidR="005D224A" w:rsidRPr="00271AA3" w:rsidRDefault="005D224A" w:rsidP="005D224A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6C324756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C30CB7" w14:textId="17AA412C" w:rsidR="00557042" w:rsidRPr="00271AA3" w:rsidRDefault="00FC106D" w:rsidP="00557042">
            <w:pPr>
              <w:spacing w:line="0" w:lineRule="atLeas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Trigger </w:t>
            </w:r>
            <w:r w:rsidR="00BF0D3F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or</w:t>
            </w:r>
            <w:r w:rsidR="00BF0D3F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iagnosi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B7C2F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5167D749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AFEE9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56" w:type="dxa"/>
          </w:tcPr>
          <w:p w14:paraId="7BD1FFFE" w14:textId="77777777" w:rsidR="00557042" w:rsidRPr="00271AA3" w:rsidRDefault="00557042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569AD3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6" w:type="dxa"/>
          </w:tcPr>
          <w:p w14:paraId="0F7E6BB2" w14:textId="77777777" w:rsidR="00557042" w:rsidRPr="00271AA3" w:rsidRDefault="00557042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76C361" w14:textId="46CBEBBC" w:rsidR="00557042" w:rsidRPr="00271AA3" w:rsidRDefault="00FC106D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.</w:t>
            </w:r>
            <w:r w:rsidR="006511E1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  <w:r w:rsidR="00D944BF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  <w:tr w:rsidR="00952B03" w14:paraId="6C60B9F2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E7AC0C" w14:textId="48851764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cidental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C0214C" w14:textId="5103B6B2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029" w:type="dxa"/>
            <w:hideMark/>
          </w:tcPr>
          <w:p w14:paraId="46CA51C0" w14:textId="7B68265B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AF173A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156" w:type="dxa"/>
            <w:hideMark/>
          </w:tcPr>
          <w:p w14:paraId="0A1AFC2B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48A6E8" w14:textId="0417F5A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6" w:type="dxa"/>
            <w:hideMark/>
          </w:tcPr>
          <w:p w14:paraId="2637EF58" w14:textId="6A2696B0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B88EC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49E6053A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CA6E8D" w14:textId="2C41EC15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M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edical checkup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FFF7F4" w14:textId="0C1D19D4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029" w:type="dxa"/>
            <w:hideMark/>
          </w:tcPr>
          <w:p w14:paraId="63D83896" w14:textId="3C3C2BBA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FFB060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041E4392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12F2B6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6" w:type="dxa"/>
            <w:hideMark/>
          </w:tcPr>
          <w:p w14:paraId="29F5EC36" w14:textId="2BE7E5D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974E2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4075AA4B" w14:textId="77777777" w:rsidTr="00960F2E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63571E" w14:textId="53C5F932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H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yperpancreatic</w:t>
            </w:r>
          </w:p>
          <w:p w14:paraId="3611D398" w14:textId="77777777" w:rsidR="00557042" w:rsidRPr="00271AA3" w:rsidRDefault="00FC106D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enzym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EF42D0" w14:textId="4F43B25C" w:rsidR="00557042" w:rsidRPr="00271AA3" w:rsidRDefault="00FC106D" w:rsidP="00960F2E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029" w:type="dxa"/>
            <w:vAlign w:val="center"/>
            <w:hideMark/>
          </w:tcPr>
          <w:p w14:paraId="49E3022C" w14:textId="6EE279DA" w:rsidR="00557042" w:rsidRPr="00271AA3" w:rsidRDefault="00FC106D" w:rsidP="00960F2E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D73F4F" w14:textId="77777777" w:rsidR="00557042" w:rsidRPr="00271AA3" w:rsidRDefault="00FC106D" w:rsidP="00960F2E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156" w:type="dxa"/>
            <w:vAlign w:val="center"/>
            <w:hideMark/>
          </w:tcPr>
          <w:p w14:paraId="70A46DB2" w14:textId="77777777" w:rsidR="00557042" w:rsidRPr="00271AA3" w:rsidRDefault="00FC106D" w:rsidP="00960F2E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11481D" w14:textId="23350CC5" w:rsidR="00557042" w:rsidRPr="00271AA3" w:rsidRDefault="00FC106D" w:rsidP="00960F2E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6" w:type="dxa"/>
            <w:vAlign w:val="center"/>
            <w:hideMark/>
          </w:tcPr>
          <w:p w14:paraId="05086385" w14:textId="3ADE1908" w:rsidR="00557042" w:rsidRPr="00271AA3" w:rsidRDefault="00FC106D" w:rsidP="00960F2E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6A21A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33A02E88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12D9FB" w14:textId="0DB01890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D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iabetes mellitu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41711C" w14:textId="48F3E090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029" w:type="dxa"/>
            <w:hideMark/>
          </w:tcPr>
          <w:p w14:paraId="049D33FD" w14:textId="09DA07BE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E02B35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hideMark/>
          </w:tcPr>
          <w:p w14:paraId="3BE64FDE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92D9A8" w14:textId="4537A60D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Yu Gothic" w:hAnsi="Arial" w:cs="Arial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6" w:type="dxa"/>
            <w:hideMark/>
          </w:tcPr>
          <w:p w14:paraId="55B4CBFC" w14:textId="1A332021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653F8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53E0D3F0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25DE4A" w14:textId="795075E9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dominal pain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ECD9046" w14:textId="03562B66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029" w:type="dxa"/>
            <w:hideMark/>
          </w:tcPr>
          <w:p w14:paraId="2F24D401" w14:textId="6C6E09D6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6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E5E688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156" w:type="dxa"/>
            <w:hideMark/>
          </w:tcPr>
          <w:p w14:paraId="38C9C3C7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4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687100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6" w:type="dxa"/>
            <w:hideMark/>
          </w:tcPr>
          <w:p w14:paraId="54C3E052" w14:textId="6851EB59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E744F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952B03" w14:paraId="007C5096" w14:textId="77777777" w:rsidTr="00B13CE2">
        <w:trPr>
          <w:trHeight w:val="37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2F84D6" w14:textId="26B17B61" w:rsidR="00557042" w:rsidRPr="00271AA3" w:rsidRDefault="00BF0D3F" w:rsidP="00557042">
            <w:pPr>
              <w:spacing w:line="0" w:lineRule="atLeast"/>
              <w:ind w:leftChars="-2" w:left="-5" w:firstLineChars="151" w:firstLine="332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</w:t>
            </w:r>
            <w:r w:rsidR="00FC106D"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ute pancreatiti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08001B" w14:textId="3DDEB92A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8B0C0" w14:textId="53D18D6A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A17E49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66EE7" w14:textId="77777777" w:rsidR="00557042" w:rsidRPr="00271AA3" w:rsidRDefault="00FC106D" w:rsidP="00557042">
            <w:pPr>
              <w:spacing w:line="0" w:lineRule="atLeast"/>
              <w:ind w:rightChars="-7" w:right="-17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8974D7" w14:textId="77777777" w:rsidR="00557042" w:rsidRPr="00271AA3" w:rsidRDefault="00FC106D" w:rsidP="00557042">
            <w:pPr>
              <w:spacing w:line="0" w:lineRule="atLeast"/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420E4" w14:textId="6C58E440" w:rsidR="00557042" w:rsidRPr="00271AA3" w:rsidRDefault="00FC106D" w:rsidP="00557042">
            <w:pPr>
              <w:spacing w:line="0" w:lineRule="atLeast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271AA3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A9505A" w14:textId="77777777" w:rsidR="00557042" w:rsidRPr="00271AA3" w:rsidRDefault="00557042" w:rsidP="00557042">
            <w:pPr>
              <w:spacing w:line="0" w:lineRule="atLeast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3C2C4456" w14:textId="77777777" w:rsidR="00271AA3" w:rsidRPr="00271AA3" w:rsidRDefault="00271AA3" w:rsidP="00271AA3">
      <w:pPr>
        <w:tabs>
          <w:tab w:val="left" w:pos="426"/>
        </w:tabs>
        <w:spacing w:line="0" w:lineRule="atLeast"/>
        <w:ind w:rightChars="188" w:right="451"/>
        <w:rPr>
          <w:rFonts w:ascii="Arial" w:eastAsia="MS Gothic" w:hAnsi="Arial" w:cs="Arial"/>
          <w:bCs/>
          <w:iCs/>
          <w:color w:val="000000" w:themeColor="text1"/>
          <w:sz w:val="22"/>
          <w:szCs w:val="22"/>
        </w:rPr>
      </w:pPr>
    </w:p>
    <w:p w14:paraId="094679C7" w14:textId="77777777" w:rsidR="00271AA3" w:rsidRPr="00271AA3" w:rsidRDefault="00FC106D" w:rsidP="00D944BF">
      <w:pPr>
        <w:tabs>
          <w:tab w:val="left" w:pos="426"/>
        </w:tabs>
        <w:spacing w:line="0" w:lineRule="atLeast"/>
        <w:ind w:leftChars="58" w:left="140" w:rightChars="413" w:right="991" w:hanging="1"/>
        <w:rPr>
          <w:rFonts w:ascii="Arial" w:eastAsia="MS Gothic" w:hAnsi="Arial" w:cs="Arial"/>
          <w:bCs/>
          <w:iCs/>
          <w:color w:val="000000" w:themeColor="text1"/>
          <w:sz w:val="22"/>
          <w:szCs w:val="22"/>
        </w:rPr>
      </w:pPr>
      <w:r w:rsidRPr="00271AA3">
        <w:rPr>
          <w:rFonts w:ascii="Arial" w:eastAsia="MS Gothic" w:hAnsi="Arial" w:cs="Arial"/>
          <w:bCs/>
          <w:iCs/>
          <w:color w:val="000000" w:themeColor="text1"/>
          <w:sz w:val="22"/>
          <w:szCs w:val="22"/>
        </w:rPr>
        <w:t xml:space="preserve">(%) indicates the percentage of cases with specific features </w:t>
      </w:r>
      <w:r>
        <w:rPr>
          <w:rFonts w:ascii="Arial" w:eastAsia="MS Gothic" w:hAnsi="Arial" w:cs="Arial"/>
          <w:bCs/>
          <w:iCs/>
          <w:color w:val="000000"/>
          <w:sz w:val="22"/>
          <w:szCs w:val="22"/>
        </w:rPr>
        <w:t>and clinical characteristics according to the histopathological diagnosis.</w:t>
      </w:r>
    </w:p>
    <w:p w14:paraId="5A05C71F" w14:textId="5ED94F23" w:rsidR="00EB2A1C" w:rsidRPr="00B13CE2" w:rsidRDefault="00FC106D" w:rsidP="00B13CE2">
      <w:pPr>
        <w:tabs>
          <w:tab w:val="left" w:pos="426"/>
        </w:tabs>
        <w:spacing w:line="0" w:lineRule="atLeast"/>
        <w:ind w:leftChars="59" w:left="142" w:rightChars="413" w:right="991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bookmarkStart w:id="3" w:name="_Hlk136804190"/>
      <w:r w:rsidRPr="00271AA3">
        <w:rPr>
          <w:rFonts w:ascii="Arial" w:eastAsia="MS Gothic" w:hAnsi="Arial" w:cs="Arial"/>
          <w:bCs/>
          <w:iCs/>
          <w:color w:val="000000" w:themeColor="text1"/>
          <w:sz w:val="22"/>
          <w:szCs w:val="22"/>
        </w:rPr>
        <w:t>DM, diabetes mellitus</w:t>
      </w:r>
      <w:bookmarkEnd w:id="3"/>
    </w:p>
    <w:sectPr w:rsidR="00EB2A1C" w:rsidRPr="00B13CE2" w:rsidSect="00566ED2">
      <w:pgSz w:w="11906" w:h="16838"/>
      <w:pgMar w:top="1985" w:right="425" w:bottom="1701" w:left="70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FF604" w14:textId="77777777" w:rsidR="001C7233" w:rsidRDefault="001C7233" w:rsidP="00C06B9C">
      <w:r>
        <w:separator/>
      </w:r>
    </w:p>
  </w:endnote>
  <w:endnote w:type="continuationSeparator" w:id="0">
    <w:p w14:paraId="39D0AF22" w14:textId="77777777" w:rsidR="001C7233" w:rsidRDefault="001C7233" w:rsidP="00C0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ung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3C98B" w14:textId="77777777" w:rsidR="001C7233" w:rsidRDefault="001C7233" w:rsidP="00C06B9C">
      <w:r>
        <w:separator/>
      </w:r>
    </w:p>
  </w:footnote>
  <w:footnote w:type="continuationSeparator" w:id="0">
    <w:p w14:paraId="2301B5B5" w14:textId="77777777" w:rsidR="001C7233" w:rsidRDefault="001C7233" w:rsidP="00C06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3671C"/>
    <w:multiLevelType w:val="hybridMultilevel"/>
    <w:tmpl w:val="3250ACA2"/>
    <w:lvl w:ilvl="0" w:tplc="8012904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4E428A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8D058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B64AF7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06C16F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24CED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622993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89277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BC200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B40B41"/>
    <w:multiLevelType w:val="hybridMultilevel"/>
    <w:tmpl w:val="D2325C30"/>
    <w:lvl w:ilvl="0" w:tplc="20104C64">
      <w:start w:val="3"/>
      <w:numFmt w:val="bullet"/>
      <w:lvlText w:val=""/>
      <w:lvlJc w:val="left"/>
      <w:pPr>
        <w:ind w:left="360" w:hanging="360"/>
      </w:pPr>
      <w:rPr>
        <w:rFonts w:ascii="Wingdings" w:eastAsia="Yu Gothic" w:hAnsi="Wingdings" w:cstheme="majorHAnsi" w:hint="default"/>
      </w:rPr>
    </w:lvl>
    <w:lvl w:ilvl="1" w:tplc="FE8E39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C2CB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2DCFF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13614D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EC0174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1B474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522456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24AB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A9351C"/>
    <w:multiLevelType w:val="hybridMultilevel"/>
    <w:tmpl w:val="A906EC80"/>
    <w:lvl w:ilvl="0" w:tplc="44C4670E">
      <w:start w:val="4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E4A2B6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40ED9E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E6C16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24295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43C2F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DCCC7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42207D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56050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25E1AC2"/>
    <w:multiLevelType w:val="hybridMultilevel"/>
    <w:tmpl w:val="08A03FC8"/>
    <w:lvl w:ilvl="0" w:tplc="29FC33F4">
      <w:start w:val="14"/>
      <w:numFmt w:val="bullet"/>
      <w:lvlText w:val=""/>
      <w:lvlJc w:val="left"/>
      <w:pPr>
        <w:ind w:left="580" w:hanging="360"/>
      </w:pPr>
      <w:rPr>
        <w:rFonts w:ascii="Wingdings" w:eastAsiaTheme="minorEastAsia" w:hAnsi="Wingdings" w:cstheme="majorHAnsi" w:hint="default"/>
      </w:rPr>
    </w:lvl>
    <w:lvl w:ilvl="1" w:tplc="9D5A296E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C756BB62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164603EC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C61E21C6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EF2ABCFA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4BB49A70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622A3EF0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D3620628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4" w15:restartNumberingAfterBreak="0">
    <w:nsid w:val="40D152E7"/>
    <w:multiLevelType w:val="hybridMultilevel"/>
    <w:tmpl w:val="7E4A66B4"/>
    <w:lvl w:ilvl="0" w:tplc="409C1946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ajorHAnsi" w:hint="default"/>
      </w:rPr>
    </w:lvl>
    <w:lvl w:ilvl="1" w:tplc="0024D016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7E7C0304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E822DEFC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227444B8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D68EAFDE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4410A572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8E8CFC54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DBE8EA12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 w15:restartNumberingAfterBreak="0">
    <w:nsid w:val="59247843"/>
    <w:multiLevelType w:val="hybridMultilevel"/>
    <w:tmpl w:val="77C4286C"/>
    <w:lvl w:ilvl="0" w:tplc="95265F4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BB2AB43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394539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F10AC9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2C6A4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E2210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B9635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91EA57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8F000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95F4819"/>
    <w:multiLevelType w:val="hybridMultilevel"/>
    <w:tmpl w:val="FF04F92A"/>
    <w:lvl w:ilvl="0" w:tplc="4880C096">
      <w:start w:val="4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E486AD3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F0C0B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4DC56C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02276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D8475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4A8B6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1BCDD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BC0700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F3117B6"/>
    <w:multiLevelType w:val="hybridMultilevel"/>
    <w:tmpl w:val="066E1604"/>
    <w:lvl w:ilvl="0" w:tplc="9F0E713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AEB0445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01E318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D0CCB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5E47A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878C7A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32E1B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7E7B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8B0B9D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99746A"/>
    <w:multiLevelType w:val="hybridMultilevel"/>
    <w:tmpl w:val="DC3C78F6"/>
    <w:lvl w:ilvl="0" w:tplc="848A1E1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6F18580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CF4C3E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29AB4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AB0731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3C65C2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194A74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CDC7D1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7DAB39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E3A009A"/>
    <w:multiLevelType w:val="hybridMultilevel"/>
    <w:tmpl w:val="185013B8"/>
    <w:lvl w:ilvl="0" w:tplc="DB3899CC">
      <w:start w:val="100"/>
      <w:numFmt w:val="bullet"/>
      <w:lvlText w:val=""/>
      <w:lvlJc w:val="left"/>
      <w:pPr>
        <w:ind w:left="687" w:hanging="360"/>
      </w:pPr>
      <w:rPr>
        <w:rFonts w:ascii="Wingdings" w:eastAsiaTheme="minorEastAsia" w:hAnsi="Wingdings" w:cs="Arial" w:hint="default"/>
      </w:rPr>
    </w:lvl>
    <w:lvl w:ilvl="1" w:tplc="A5B80252" w:tentative="1">
      <w:start w:val="1"/>
      <w:numFmt w:val="bullet"/>
      <w:lvlText w:val=""/>
      <w:lvlJc w:val="left"/>
      <w:pPr>
        <w:ind w:left="1207" w:hanging="440"/>
      </w:pPr>
      <w:rPr>
        <w:rFonts w:ascii="Wingdings" w:hAnsi="Wingdings" w:hint="default"/>
      </w:rPr>
    </w:lvl>
    <w:lvl w:ilvl="2" w:tplc="3B9898BA" w:tentative="1">
      <w:start w:val="1"/>
      <w:numFmt w:val="bullet"/>
      <w:lvlText w:val=""/>
      <w:lvlJc w:val="left"/>
      <w:pPr>
        <w:ind w:left="1647" w:hanging="440"/>
      </w:pPr>
      <w:rPr>
        <w:rFonts w:ascii="Wingdings" w:hAnsi="Wingdings" w:hint="default"/>
      </w:rPr>
    </w:lvl>
    <w:lvl w:ilvl="3" w:tplc="A1D05812" w:tentative="1">
      <w:start w:val="1"/>
      <w:numFmt w:val="bullet"/>
      <w:lvlText w:val=""/>
      <w:lvlJc w:val="left"/>
      <w:pPr>
        <w:ind w:left="2087" w:hanging="440"/>
      </w:pPr>
      <w:rPr>
        <w:rFonts w:ascii="Wingdings" w:hAnsi="Wingdings" w:hint="default"/>
      </w:rPr>
    </w:lvl>
    <w:lvl w:ilvl="4" w:tplc="183E86DC" w:tentative="1">
      <w:start w:val="1"/>
      <w:numFmt w:val="bullet"/>
      <w:lvlText w:val=""/>
      <w:lvlJc w:val="left"/>
      <w:pPr>
        <w:ind w:left="2527" w:hanging="440"/>
      </w:pPr>
      <w:rPr>
        <w:rFonts w:ascii="Wingdings" w:hAnsi="Wingdings" w:hint="default"/>
      </w:rPr>
    </w:lvl>
    <w:lvl w:ilvl="5" w:tplc="114860DC" w:tentative="1">
      <w:start w:val="1"/>
      <w:numFmt w:val="bullet"/>
      <w:lvlText w:val=""/>
      <w:lvlJc w:val="left"/>
      <w:pPr>
        <w:ind w:left="2967" w:hanging="440"/>
      </w:pPr>
      <w:rPr>
        <w:rFonts w:ascii="Wingdings" w:hAnsi="Wingdings" w:hint="default"/>
      </w:rPr>
    </w:lvl>
    <w:lvl w:ilvl="6" w:tplc="4E9C4012" w:tentative="1">
      <w:start w:val="1"/>
      <w:numFmt w:val="bullet"/>
      <w:lvlText w:val=""/>
      <w:lvlJc w:val="left"/>
      <w:pPr>
        <w:ind w:left="3407" w:hanging="440"/>
      </w:pPr>
      <w:rPr>
        <w:rFonts w:ascii="Wingdings" w:hAnsi="Wingdings" w:hint="default"/>
      </w:rPr>
    </w:lvl>
    <w:lvl w:ilvl="7" w:tplc="839A2486" w:tentative="1">
      <w:start w:val="1"/>
      <w:numFmt w:val="bullet"/>
      <w:lvlText w:val=""/>
      <w:lvlJc w:val="left"/>
      <w:pPr>
        <w:ind w:left="3847" w:hanging="440"/>
      </w:pPr>
      <w:rPr>
        <w:rFonts w:ascii="Wingdings" w:hAnsi="Wingdings" w:hint="default"/>
      </w:rPr>
    </w:lvl>
    <w:lvl w:ilvl="8" w:tplc="7834F872" w:tentative="1">
      <w:start w:val="1"/>
      <w:numFmt w:val="bullet"/>
      <w:lvlText w:val=""/>
      <w:lvlJc w:val="left"/>
      <w:pPr>
        <w:ind w:left="4287" w:hanging="440"/>
      </w:pPr>
      <w:rPr>
        <w:rFonts w:ascii="Wingdings" w:hAnsi="Wingdings" w:hint="default"/>
      </w:rPr>
    </w:lvl>
  </w:abstractNum>
  <w:abstractNum w:abstractNumId="10" w15:restartNumberingAfterBreak="0">
    <w:nsid w:val="6F8A6241"/>
    <w:multiLevelType w:val="hybridMultilevel"/>
    <w:tmpl w:val="8B34BCA0"/>
    <w:lvl w:ilvl="0" w:tplc="31DAF22C">
      <w:start w:val="3"/>
      <w:numFmt w:val="bullet"/>
      <w:lvlText w:val=""/>
      <w:lvlJc w:val="left"/>
      <w:pPr>
        <w:ind w:left="360" w:hanging="360"/>
      </w:pPr>
      <w:rPr>
        <w:rFonts w:ascii="Wingdings" w:eastAsia="Yu Gothic" w:hAnsi="Wingdings" w:cstheme="majorHAnsi" w:hint="default"/>
      </w:rPr>
    </w:lvl>
    <w:lvl w:ilvl="1" w:tplc="0FD80C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0464D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736B4F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8B265B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E5E6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4D24C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D2496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6C1A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7C21DA6"/>
    <w:multiLevelType w:val="hybridMultilevel"/>
    <w:tmpl w:val="5E624F40"/>
    <w:lvl w:ilvl="0" w:tplc="1BCA9C00">
      <w:start w:val="4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3D5A20D6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2F88D136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9B50BA7A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67DE4934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D74E606E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D0B65540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B7273E6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98D6F8CC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 w15:restartNumberingAfterBreak="0">
    <w:nsid w:val="7BCB6AC1"/>
    <w:multiLevelType w:val="multilevel"/>
    <w:tmpl w:val="7326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3F3DBD"/>
    <w:multiLevelType w:val="hybridMultilevel"/>
    <w:tmpl w:val="C9287C54"/>
    <w:lvl w:ilvl="0" w:tplc="78D27A6C">
      <w:start w:val="3"/>
      <w:numFmt w:val="bullet"/>
      <w:lvlText w:val=""/>
      <w:lvlJc w:val="left"/>
      <w:pPr>
        <w:ind w:left="360" w:hanging="360"/>
      </w:pPr>
      <w:rPr>
        <w:rFonts w:ascii="Wingdings" w:eastAsia="Yu Gothic" w:hAnsi="Wingdings" w:cstheme="majorHAnsi" w:hint="default"/>
      </w:rPr>
    </w:lvl>
    <w:lvl w:ilvl="1" w:tplc="196E02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A12646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B865F7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02449F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EE6D20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D4638E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83CD1C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1649BD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0"/>
  </w:num>
  <w:num w:numId="5">
    <w:abstractNumId w:val="2"/>
  </w:num>
  <w:num w:numId="6">
    <w:abstractNumId w:val="8"/>
  </w:num>
  <w:num w:numId="7">
    <w:abstractNumId w:val="11"/>
  </w:num>
  <w:num w:numId="8">
    <w:abstractNumId w:val="6"/>
  </w:num>
  <w:num w:numId="9">
    <w:abstractNumId w:val="4"/>
  </w:num>
  <w:num w:numId="10">
    <w:abstractNumId w:val="3"/>
  </w:num>
  <w:num w:numId="11">
    <w:abstractNumId w:val="10"/>
  </w:num>
  <w:num w:numId="12">
    <w:abstractNumId w:val="1"/>
  </w:num>
  <w:num w:numId="13">
    <w:abstractNumId w:val="1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MDAxNzY3NjI2MzZU0lEKTi0uzszPAykwrAUAHUeNxiwAAAA="/>
  </w:docVars>
  <w:rsids>
    <w:rsidRoot w:val="00147CC9"/>
    <w:rsid w:val="000023A0"/>
    <w:rsid w:val="0000437E"/>
    <w:rsid w:val="00030015"/>
    <w:rsid w:val="0003079C"/>
    <w:rsid w:val="00031945"/>
    <w:rsid w:val="00034854"/>
    <w:rsid w:val="00050176"/>
    <w:rsid w:val="00050459"/>
    <w:rsid w:val="00057AE5"/>
    <w:rsid w:val="00060611"/>
    <w:rsid w:val="000617A1"/>
    <w:rsid w:val="000621EA"/>
    <w:rsid w:val="00072F27"/>
    <w:rsid w:val="00075464"/>
    <w:rsid w:val="00076BB7"/>
    <w:rsid w:val="00080873"/>
    <w:rsid w:val="00081D92"/>
    <w:rsid w:val="00087662"/>
    <w:rsid w:val="000940F3"/>
    <w:rsid w:val="000A1F48"/>
    <w:rsid w:val="000B4C1F"/>
    <w:rsid w:val="000C3602"/>
    <w:rsid w:val="000C4F37"/>
    <w:rsid w:val="000C7461"/>
    <w:rsid w:val="000D351A"/>
    <w:rsid w:val="000E47C7"/>
    <w:rsid w:val="000E5B1E"/>
    <w:rsid w:val="0011040C"/>
    <w:rsid w:val="001143B7"/>
    <w:rsid w:val="00123440"/>
    <w:rsid w:val="001266A5"/>
    <w:rsid w:val="00127809"/>
    <w:rsid w:val="001350C3"/>
    <w:rsid w:val="001360B8"/>
    <w:rsid w:val="00136FBA"/>
    <w:rsid w:val="001415FC"/>
    <w:rsid w:val="001419DE"/>
    <w:rsid w:val="00147CC9"/>
    <w:rsid w:val="001505C8"/>
    <w:rsid w:val="00156D77"/>
    <w:rsid w:val="00161F61"/>
    <w:rsid w:val="001643EF"/>
    <w:rsid w:val="00164B44"/>
    <w:rsid w:val="00166C49"/>
    <w:rsid w:val="001739E0"/>
    <w:rsid w:val="001811A3"/>
    <w:rsid w:val="0018239D"/>
    <w:rsid w:val="001834AA"/>
    <w:rsid w:val="001852FA"/>
    <w:rsid w:val="00185841"/>
    <w:rsid w:val="001A7118"/>
    <w:rsid w:val="001B4A26"/>
    <w:rsid w:val="001B4BA1"/>
    <w:rsid w:val="001C0D57"/>
    <w:rsid w:val="001C244F"/>
    <w:rsid w:val="001C3A03"/>
    <w:rsid w:val="001C5EAE"/>
    <w:rsid w:val="001C7233"/>
    <w:rsid w:val="001C7C59"/>
    <w:rsid w:val="001D2C79"/>
    <w:rsid w:val="001D3EC2"/>
    <w:rsid w:val="001D5E48"/>
    <w:rsid w:val="001E0305"/>
    <w:rsid w:val="001E2A71"/>
    <w:rsid w:val="001E4EB1"/>
    <w:rsid w:val="001E74E4"/>
    <w:rsid w:val="00200667"/>
    <w:rsid w:val="0020272A"/>
    <w:rsid w:val="002103E5"/>
    <w:rsid w:val="00211BCC"/>
    <w:rsid w:val="00222970"/>
    <w:rsid w:val="00230B0C"/>
    <w:rsid w:val="00233193"/>
    <w:rsid w:val="00233C3D"/>
    <w:rsid w:val="0023548C"/>
    <w:rsid w:val="0025551D"/>
    <w:rsid w:val="00261153"/>
    <w:rsid w:val="002666E9"/>
    <w:rsid w:val="00271AA3"/>
    <w:rsid w:val="00283CE2"/>
    <w:rsid w:val="002852F6"/>
    <w:rsid w:val="0028689C"/>
    <w:rsid w:val="00294DB7"/>
    <w:rsid w:val="002A5366"/>
    <w:rsid w:val="002B1329"/>
    <w:rsid w:val="002B3179"/>
    <w:rsid w:val="002B6B92"/>
    <w:rsid w:val="002B7DBA"/>
    <w:rsid w:val="002C2A67"/>
    <w:rsid w:val="002C6BD6"/>
    <w:rsid w:val="002D2F6F"/>
    <w:rsid w:val="002E0B8B"/>
    <w:rsid w:val="002E2044"/>
    <w:rsid w:val="002E7C6B"/>
    <w:rsid w:val="002F0897"/>
    <w:rsid w:val="002F08E6"/>
    <w:rsid w:val="002F2B92"/>
    <w:rsid w:val="002F576D"/>
    <w:rsid w:val="002F585E"/>
    <w:rsid w:val="00303998"/>
    <w:rsid w:val="00304556"/>
    <w:rsid w:val="0030603B"/>
    <w:rsid w:val="003108AC"/>
    <w:rsid w:val="00310E18"/>
    <w:rsid w:val="0031521F"/>
    <w:rsid w:val="003202B0"/>
    <w:rsid w:val="00330943"/>
    <w:rsid w:val="00331DD9"/>
    <w:rsid w:val="003430FE"/>
    <w:rsid w:val="00344DCA"/>
    <w:rsid w:val="0035252C"/>
    <w:rsid w:val="0035736B"/>
    <w:rsid w:val="00357D56"/>
    <w:rsid w:val="00365D93"/>
    <w:rsid w:val="00376F8E"/>
    <w:rsid w:val="003923E0"/>
    <w:rsid w:val="00392E21"/>
    <w:rsid w:val="00394070"/>
    <w:rsid w:val="003944AB"/>
    <w:rsid w:val="00395FE7"/>
    <w:rsid w:val="00396FE9"/>
    <w:rsid w:val="003A50A5"/>
    <w:rsid w:val="003B63C3"/>
    <w:rsid w:val="003C1E71"/>
    <w:rsid w:val="003C52F1"/>
    <w:rsid w:val="003C53AD"/>
    <w:rsid w:val="003C6DF3"/>
    <w:rsid w:val="003C7FE5"/>
    <w:rsid w:val="003D16B9"/>
    <w:rsid w:val="003D17EE"/>
    <w:rsid w:val="003D7721"/>
    <w:rsid w:val="003D7966"/>
    <w:rsid w:val="003E295F"/>
    <w:rsid w:val="003E3B08"/>
    <w:rsid w:val="003E465D"/>
    <w:rsid w:val="003E5A7A"/>
    <w:rsid w:val="003F041C"/>
    <w:rsid w:val="003F7BF1"/>
    <w:rsid w:val="00405001"/>
    <w:rsid w:val="00416128"/>
    <w:rsid w:val="00421BA1"/>
    <w:rsid w:val="00423E13"/>
    <w:rsid w:val="00424F6D"/>
    <w:rsid w:val="00425679"/>
    <w:rsid w:val="00430ED7"/>
    <w:rsid w:val="00430F85"/>
    <w:rsid w:val="00431036"/>
    <w:rsid w:val="00431939"/>
    <w:rsid w:val="00443622"/>
    <w:rsid w:val="00444701"/>
    <w:rsid w:val="004453F2"/>
    <w:rsid w:val="0044689F"/>
    <w:rsid w:val="0045366B"/>
    <w:rsid w:val="00453B07"/>
    <w:rsid w:val="00453DFD"/>
    <w:rsid w:val="00457757"/>
    <w:rsid w:val="0046374D"/>
    <w:rsid w:val="00475E26"/>
    <w:rsid w:val="0048141B"/>
    <w:rsid w:val="00481E10"/>
    <w:rsid w:val="00490D4B"/>
    <w:rsid w:val="0049526C"/>
    <w:rsid w:val="004A0162"/>
    <w:rsid w:val="004A2DEB"/>
    <w:rsid w:val="004B5522"/>
    <w:rsid w:val="004C5635"/>
    <w:rsid w:val="004D2AFD"/>
    <w:rsid w:val="004D3D52"/>
    <w:rsid w:val="004D6CF5"/>
    <w:rsid w:val="004E02FB"/>
    <w:rsid w:val="004E40BD"/>
    <w:rsid w:val="004E4D9D"/>
    <w:rsid w:val="004F30F1"/>
    <w:rsid w:val="004F5E00"/>
    <w:rsid w:val="00503DEF"/>
    <w:rsid w:val="005222B1"/>
    <w:rsid w:val="005230C5"/>
    <w:rsid w:val="00530050"/>
    <w:rsid w:val="00533B49"/>
    <w:rsid w:val="0054023E"/>
    <w:rsid w:val="005476EA"/>
    <w:rsid w:val="0055048A"/>
    <w:rsid w:val="00551943"/>
    <w:rsid w:val="0055309D"/>
    <w:rsid w:val="00554B17"/>
    <w:rsid w:val="00557042"/>
    <w:rsid w:val="00557859"/>
    <w:rsid w:val="0056421A"/>
    <w:rsid w:val="00565448"/>
    <w:rsid w:val="00565BF3"/>
    <w:rsid w:val="00565D14"/>
    <w:rsid w:val="00566C25"/>
    <w:rsid w:val="00566ED2"/>
    <w:rsid w:val="00572752"/>
    <w:rsid w:val="005742EF"/>
    <w:rsid w:val="00574DF6"/>
    <w:rsid w:val="0057624D"/>
    <w:rsid w:val="00576910"/>
    <w:rsid w:val="0058265A"/>
    <w:rsid w:val="00587EC9"/>
    <w:rsid w:val="00596171"/>
    <w:rsid w:val="005A0777"/>
    <w:rsid w:val="005A0A7E"/>
    <w:rsid w:val="005A2E20"/>
    <w:rsid w:val="005A6460"/>
    <w:rsid w:val="005A7E70"/>
    <w:rsid w:val="005C18C5"/>
    <w:rsid w:val="005C213D"/>
    <w:rsid w:val="005D112F"/>
    <w:rsid w:val="005D224A"/>
    <w:rsid w:val="005D5CD5"/>
    <w:rsid w:val="005E1B80"/>
    <w:rsid w:val="005E1D26"/>
    <w:rsid w:val="006003AF"/>
    <w:rsid w:val="00600836"/>
    <w:rsid w:val="0061371A"/>
    <w:rsid w:val="00614664"/>
    <w:rsid w:val="00623776"/>
    <w:rsid w:val="00624D8C"/>
    <w:rsid w:val="0063463C"/>
    <w:rsid w:val="0064005F"/>
    <w:rsid w:val="006411B1"/>
    <w:rsid w:val="006511E1"/>
    <w:rsid w:val="00652E8F"/>
    <w:rsid w:val="00660D0D"/>
    <w:rsid w:val="006614FF"/>
    <w:rsid w:val="006640FA"/>
    <w:rsid w:val="0066656D"/>
    <w:rsid w:val="00670E20"/>
    <w:rsid w:val="00675666"/>
    <w:rsid w:val="00675E91"/>
    <w:rsid w:val="006761AF"/>
    <w:rsid w:val="00677F08"/>
    <w:rsid w:val="00680B05"/>
    <w:rsid w:val="00681A74"/>
    <w:rsid w:val="006821BD"/>
    <w:rsid w:val="006846A3"/>
    <w:rsid w:val="00684B52"/>
    <w:rsid w:val="00692529"/>
    <w:rsid w:val="00693B33"/>
    <w:rsid w:val="006950EC"/>
    <w:rsid w:val="00696215"/>
    <w:rsid w:val="006975E2"/>
    <w:rsid w:val="006A0066"/>
    <w:rsid w:val="006A149B"/>
    <w:rsid w:val="006A2876"/>
    <w:rsid w:val="006B7E6B"/>
    <w:rsid w:val="006C1F09"/>
    <w:rsid w:val="006D070C"/>
    <w:rsid w:val="006D6A66"/>
    <w:rsid w:val="006E3C94"/>
    <w:rsid w:val="006E59C0"/>
    <w:rsid w:val="006F2364"/>
    <w:rsid w:val="00700D45"/>
    <w:rsid w:val="0070395A"/>
    <w:rsid w:val="00710493"/>
    <w:rsid w:val="00722E61"/>
    <w:rsid w:val="00736313"/>
    <w:rsid w:val="00737805"/>
    <w:rsid w:val="00740951"/>
    <w:rsid w:val="00744718"/>
    <w:rsid w:val="0075572D"/>
    <w:rsid w:val="00761BD8"/>
    <w:rsid w:val="0076477D"/>
    <w:rsid w:val="0076752C"/>
    <w:rsid w:val="0077774B"/>
    <w:rsid w:val="00780BE7"/>
    <w:rsid w:val="00787F06"/>
    <w:rsid w:val="007912A4"/>
    <w:rsid w:val="00794254"/>
    <w:rsid w:val="007A0FDF"/>
    <w:rsid w:val="007A1FDC"/>
    <w:rsid w:val="007A3057"/>
    <w:rsid w:val="007B4B97"/>
    <w:rsid w:val="007B5A1B"/>
    <w:rsid w:val="007C4A97"/>
    <w:rsid w:val="007C7B24"/>
    <w:rsid w:val="007D0416"/>
    <w:rsid w:val="007D0DDE"/>
    <w:rsid w:val="007D180F"/>
    <w:rsid w:val="007E6627"/>
    <w:rsid w:val="007F240C"/>
    <w:rsid w:val="007F3251"/>
    <w:rsid w:val="007F5D10"/>
    <w:rsid w:val="008131D6"/>
    <w:rsid w:val="00820C65"/>
    <w:rsid w:val="008228A9"/>
    <w:rsid w:val="008237E3"/>
    <w:rsid w:val="0083369F"/>
    <w:rsid w:val="00834D1C"/>
    <w:rsid w:val="0084335B"/>
    <w:rsid w:val="00846C1A"/>
    <w:rsid w:val="00850B1E"/>
    <w:rsid w:val="00855F90"/>
    <w:rsid w:val="0085733D"/>
    <w:rsid w:val="00857CE7"/>
    <w:rsid w:val="00857DF8"/>
    <w:rsid w:val="00861629"/>
    <w:rsid w:val="00862E3C"/>
    <w:rsid w:val="00873CEF"/>
    <w:rsid w:val="0087412F"/>
    <w:rsid w:val="008778AD"/>
    <w:rsid w:val="008931F8"/>
    <w:rsid w:val="008977FD"/>
    <w:rsid w:val="008A1497"/>
    <w:rsid w:val="008A51D0"/>
    <w:rsid w:val="008A6016"/>
    <w:rsid w:val="008B215B"/>
    <w:rsid w:val="008B3394"/>
    <w:rsid w:val="008B60B0"/>
    <w:rsid w:val="008C209E"/>
    <w:rsid w:val="008C2240"/>
    <w:rsid w:val="008C3381"/>
    <w:rsid w:val="008C4A3A"/>
    <w:rsid w:val="008C4E12"/>
    <w:rsid w:val="008C5F02"/>
    <w:rsid w:val="008C7896"/>
    <w:rsid w:val="008E50B4"/>
    <w:rsid w:val="008E5323"/>
    <w:rsid w:val="008F17E8"/>
    <w:rsid w:val="008F2A51"/>
    <w:rsid w:val="008F35C8"/>
    <w:rsid w:val="008F431F"/>
    <w:rsid w:val="0090251F"/>
    <w:rsid w:val="00907150"/>
    <w:rsid w:val="0091007D"/>
    <w:rsid w:val="00911C32"/>
    <w:rsid w:val="00917252"/>
    <w:rsid w:val="0092765A"/>
    <w:rsid w:val="00932E4A"/>
    <w:rsid w:val="00947E6D"/>
    <w:rsid w:val="009510C7"/>
    <w:rsid w:val="00952B03"/>
    <w:rsid w:val="00955563"/>
    <w:rsid w:val="009565F4"/>
    <w:rsid w:val="00956CD1"/>
    <w:rsid w:val="00960F2E"/>
    <w:rsid w:val="00961BFF"/>
    <w:rsid w:val="00962C30"/>
    <w:rsid w:val="009671D3"/>
    <w:rsid w:val="009700EE"/>
    <w:rsid w:val="009727EE"/>
    <w:rsid w:val="00972A45"/>
    <w:rsid w:val="00972DDA"/>
    <w:rsid w:val="00974042"/>
    <w:rsid w:val="0097416A"/>
    <w:rsid w:val="00982E1F"/>
    <w:rsid w:val="0099576C"/>
    <w:rsid w:val="009A19F7"/>
    <w:rsid w:val="009A1B75"/>
    <w:rsid w:val="009A2022"/>
    <w:rsid w:val="009B09B5"/>
    <w:rsid w:val="009B37D1"/>
    <w:rsid w:val="009C31CD"/>
    <w:rsid w:val="009C420D"/>
    <w:rsid w:val="009C4859"/>
    <w:rsid w:val="009C7C77"/>
    <w:rsid w:val="009D367F"/>
    <w:rsid w:val="009D439C"/>
    <w:rsid w:val="009D65ED"/>
    <w:rsid w:val="009E0CC6"/>
    <w:rsid w:val="009E2F29"/>
    <w:rsid w:val="009F1FEC"/>
    <w:rsid w:val="009F3033"/>
    <w:rsid w:val="009F7A5D"/>
    <w:rsid w:val="00A01C1A"/>
    <w:rsid w:val="00A117D6"/>
    <w:rsid w:val="00A17134"/>
    <w:rsid w:val="00A23AED"/>
    <w:rsid w:val="00A24D33"/>
    <w:rsid w:val="00A27B9C"/>
    <w:rsid w:val="00A377ED"/>
    <w:rsid w:val="00A37E40"/>
    <w:rsid w:val="00A45D84"/>
    <w:rsid w:val="00A4694B"/>
    <w:rsid w:val="00A504CE"/>
    <w:rsid w:val="00A56528"/>
    <w:rsid w:val="00A617C9"/>
    <w:rsid w:val="00A6236A"/>
    <w:rsid w:val="00A73A8C"/>
    <w:rsid w:val="00A746B7"/>
    <w:rsid w:val="00A75D81"/>
    <w:rsid w:val="00A77EC5"/>
    <w:rsid w:val="00A90558"/>
    <w:rsid w:val="00A90E99"/>
    <w:rsid w:val="00A9280E"/>
    <w:rsid w:val="00A95076"/>
    <w:rsid w:val="00A96825"/>
    <w:rsid w:val="00AC017C"/>
    <w:rsid w:val="00AC1159"/>
    <w:rsid w:val="00AC4E07"/>
    <w:rsid w:val="00AD5693"/>
    <w:rsid w:val="00AE25E4"/>
    <w:rsid w:val="00AE4ADA"/>
    <w:rsid w:val="00AE4F3B"/>
    <w:rsid w:val="00AE77FC"/>
    <w:rsid w:val="00AF10BC"/>
    <w:rsid w:val="00AF4542"/>
    <w:rsid w:val="00AF6C82"/>
    <w:rsid w:val="00B13CE2"/>
    <w:rsid w:val="00B14113"/>
    <w:rsid w:val="00B23FD3"/>
    <w:rsid w:val="00B2619D"/>
    <w:rsid w:val="00B32066"/>
    <w:rsid w:val="00B33177"/>
    <w:rsid w:val="00B360FC"/>
    <w:rsid w:val="00B514C8"/>
    <w:rsid w:val="00B5175B"/>
    <w:rsid w:val="00B5249B"/>
    <w:rsid w:val="00B626A5"/>
    <w:rsid w:val="00B628CD"/>
    <w:rsid w:val="00B803C8"/>
    <w:rsid w:val="00B80BE6"/>
    <w:rsid w:val="00B84E09"/>
    <w:rsid w:val="00B93842"/>
    <w:rsid w:val="00BA6668"/>
    <w:rsid w:val="00BC2477"/>
    <w:rsid w:val="00BD5D98"/>
    <w:rsid w:val="00BE57ED"/>
    <w:rsid w:val="00BF0D3F"/>
    <w:rsid w:val="00BF47FF"/>
    <w:rsid w:val="00BF649B"/>
    <w:rsid w:val="00C0015A"/>
    <w:rsid w:val="00C04C0F"/>
    <w:rsid w:val="00C06B9C"/>
    <w:rsid w:val="00C07BCB"/>
    <w:rsid w:val="00C17F42"/>
    <w:rsid w:val="00C26775"/>
    <w:rsid w:val="00C274CA"/>
    <w:rsid w:val="00C420E3"/>
    <w:rsid w:val="00C43049"/>
    <w:rsid w:val="00C6698E"/>
    <w:rsid w:val="00C66B77"/>
    <w:rsid w:val="00C66E38"/>
    <w:rsid w:val="00C70C3C"/>
    <w:rsid w:val="00C72C5B"/>
    <w:rsid w:val="00C74263"/>
    <w:rsid w:val="00C84500"/>
    <w:rsid w:val="00CA00C7"/>
    <w:rsid w:val="00CA0E78"/>
    <w:rsid w:val="00CA6338"/>
    <w:rsid w:val="00CB1E2C"/>
    <w:rsid w:val="00CB73EE"/>
    <w:rsid w:val="00CC4F9B"/>
    <w:rsid w:val="00CE308A"/>
    <w:rsid w:val="00CF3471"/>
    <w:rsid w:val="00CF3FF0"/>
    <w:rsid w:val="00D03B6F"/>
    <w:rsid w:val="00D03FA2"/>
    <w:rsid w:val="00D059B7"/>
    <w:rsid w:val="00D05AB8"/>
    <w:rsid w:val="00D114CF"/>
    <w:rsid w:val="00D15F00"/>
    <w:rsid w:val="00D20C13"/>
    <w:rsid w:val="00D32751"/>
    <w:rsid w:val="00D32FA0"/>
    <w:rsid w:val="00D34636"/>
    <w:rsid w:val="00D41DC2"/>
    <w:rsid w:val="00D4462F"/>
    <w:rsid w:val="00D476DD"/>
    <w:rsid w:val="00D57F40"/>
    <w:rsid w:val="00D608DE"/>
    <w:rsid w:val="00D65DA5"/>
    <w:rsid w:val="00D72169"/>
    <w:rsid w:val="00D80B91"/>
    <w:rsid w:val="00D813E5"/>
    <w:rsid w:val="00D944BF"/>
    <w:rsid w:val="00DA015E"/>
    <w:rsid w:val="00DA0A03"/>
    <w:rsid w:val="00DA3A27"/>
    <w:rsid w:val="00DB2EDC"/>
    <w:rsid w:val="00DB4533"/>
    <w:rsid w:val="00DC1A7A"/>
    <w:rsid w:val="00DC4646"/>
    <w:rsid w:val="00DD0CFF"/>
    <w:rsid w:val="00DD598A"/>
    <w:rsid w:val="00DE47B0"/>
    <w:rsid w:val="00DE758B"/>
    <w:rsid w:val="00DE7B03"/>
    <w:rsid w:val="00DF4C80"/>
    <w:rsid w:val="00E02118"/>
    <w:rsid w:val="00E0407A"/>
    <w:rsid w:val="00E05D84"/>
    <w:rsid w:val="00E113BA"/>
    <w:rsid w:val="00E16FE7"/>
    <w:rsid w:val="00E42835"/>
    <w:rsid w:val="00E44094"/>
    <w:rsid w:val="00E45E5D"/>
    <w:rsid w:val="00E60DC5"/>
    <w:rsid w:val="00E610C5"/>
    <w:rsid w:val="00E65EC9"/>
    <w:rsid w:val="00E71DD2"/>
    <w:rsid w:val="00E72CF9"/>
    <w:rsid w:val="00E73EF1"/>
    <w:rsid w:val="00E834F7"/>
    <w:rsid w:val="00E916EE"/>
    <w:rsid w:val="00E91849"/>
    <w:rsid w:val="00E97B45"/>
    <w:rsid w:val="00EA311E"/>
    <w:rsid w:val="00EB1FC7"/>
    <w:rsid w:val="00EB2A1C"/>
    <w:rsid w:val="00EB61D2"/>
    <w:rsid w:val="00EC3AE6"/>
    <w:rsid w:val="00ED6054"/>
    <w:rsid w:val="00EE4BDC"/>
    <w:rsid w:val="00EF21C2"/>
    <w:rsid w:val="00F011D2"/>
    <w:rsid w:val="00F054A9"/>
    <w:rsid w:val="00F05583"/>
    <w:rsid w:val="00F06207"/>
    <w:rsid w:val="00F12D1D"/>
    <w:rsid w:val="00F12E0D"/>
    <w:rsid w:val="00F15B67"/>
    <w:rsid w:val="00F16560"/>
    <w:rsid w:val="00F16DA8"/>
    <w:rsid w:val="00F24751"/>
    <w:rsid w:val="00F25978"/>
    <w:rsid w:val="00F45447"/>
    <w:rsid w:val="00F52D7B"/>
    <w:rsid w:val="00F603CD"/>
    <w:rsid w:val="00F6530F"/>
    <w:rsid w:val="00F81EEA"/>
    <w:rsid w:val="00F823C8"/>
    <w:rsid w:val="00F83E1F"/>
    <w:rsid w:val="00F87DCD"/>
    <w:rsid w:val="00F92790"/>
    <w:rsid w:val="00F94B9E"/>
    <w:rsid w:val="00FA12C4"/>
    <w:rsid w:val="00FA3184"/>
    <w:rsid w:val="00FA7611"/>
    <w:rsid w:val="00FC106D"/>
    <w:rsid w:val="00FC2730"/>
    <w:rsid w:val="00FC2BE8"/>
    <w:rsid w:val="00FC556B"/>
    <w:rsid w:val="00FC7112"/>
    <w:rsid w:val="00FD067D"/>
    <w:rsid w:val="00FD0B03"/>
    <w:rsid w:val="00FD1FE9"/>
    <w:rsid w:val="00FE200B"/>
    <w:rsid w:val="00FF4F0D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F9FDDA"/>
  <w15:chartTrackingRefBased/>
  <w15:docId w15:val="{896D42ED-49A7-364A-9F9C-946328A3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522"/>
    <w:pPr>
      <w:widowControl w:val="0"/>
      <w:jc w:val="both"/>
    </w:pPr>
    <w:rPr>
      <w:sz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47CC9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C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C9"/>
    <w:rPr>
      <w:rFonts w:ascii="MS PGothic" w:eastAsia="MS PGothic" w:hAnsi="MS PGothic" w:cs="MS PGothic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C9"/>
    <w:rPr>
      <w:rFonts w:asciiTheme="majorHAnsi" w:eastAsiaTheme="majorEastAsia" w:hAnsiTheme="majorHAnsi" w:cstheme="majorBidi"/>
      <w:sz w:val="24"/>
      <w14:ligatures w14:val="none"/>
    </w:rPr>
  </w:style>
  <w:style w:type="character" w:customStyle="1" w:styleId="apple-converted-space">
    <w:name w:val="apple-converted-space"/>
    <w:basedOn w:val="DefaultParagraphFont"/>
    <w:rsid w:val="00147CC9"/>
  </w:style>
  <w:style w:type="paragraph" w:styleId="BalloonText">
    <w:name w:val="Balloon Text"/>
    <w:basedOn w:val="Normal"/>
    <w:link w:val="BalloonTextChar"/>
    <w:uiPriority w:val="99"/>
    <w:semiHidden/>
    <w:unhideWhenUsed/>
    <w:rsid w:val="0014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C9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47CC9"/>
    <w:rPr>
      <w:sz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47CC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highlight">
    <w:name w:val="highlight"/>
    <w:basedOn w:val="DefaultParagraphFont"/>
    <w:rsid w:val="00147CC9"/>
  </w:style>
  <w:style w:type="paragraph" w:styleId="Header">
    <w:name w:val="header"/>
    <w:basedOn w:val="Normal"/>
    <w:link w:val="HeaderChar"/>
    <w:uiPriority w:val="99"/>
    <w:unhideWhenUsed/>
    <w:rsid w:val="00147C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CC9"/>
    <w:rPr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7C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CC9"/>
    <w:rPr>
      <w:sz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47CC9"/>
    <w:rPr>
      <w:color w:val="0000FF"/>
      <w:u w:val="single"/>
    </w:rPr>
  </w:style>
  <w:style w:type="table" w:styleId="TableGrid">
    <w:name w:val="Table Grid"/>
    <w:basedOn w:val="TableNormal"/>
    <w:uiPriority w:val="59"/>
    <w:rsid w:val="00147CC9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7CC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147C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CC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CC9"/>
    <w:rPr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CC9"/>
    <w:rPr>
      <w:b/>
      <w:bCs/>
      <w:sz w:val="24"/>
      <w14:ligatures w14:val="none"/>
    </w:rPr>
  </w:style>
  <w:style w:type="table" w:customStyle="1" w:styleId="1">
    <w:name w:val="表 (格子)1"/>
    <w:basedOn w:val="TableNormal"/>
    <w:next w:val="TableGrid"/>
    <w:uiPriority w:val="59"/>
    <w:rsid w:val="00147CC9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7CC9"/>
  </w:style>
  <w:style w:type="character" w:customStyle="1" w:styleId="DateChar">
    <w:name w:val="Date Char"/>
    <w:basedOn w:val="DefaultParagraphFont"/>
    <w:link w:val="Date"/>
    <w:uiPriority w:val="99"/>
    <w:semiHidden/>
    <w:rsid w:val="00147CC9"/>
    <w:rPr>
      <w:sz w:val="24"/>
      <w14:ligatures w14:val="none"/>
    </w:rPr>
  </w:style>
  <w:style w:type="table" w:customStyle="1" w:styleId="2">
    <w:name w:val="表 (格子)2"/>
    <w:basedOn w:val="TableNormal"/>
    <w:next w:val="TableGrid"/>
    <w:uiPriority w:val="59"/>
    <w:rsid w:val="00271AA3"/>
    <w:rPr>
      <w:rFonts w:ascii="Yu Mincho" w:eastAsia="Yu Mincho" w:hAnsi="Yu Mincho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30D34-EFDD-4847-A7DF-5E3444260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増田 充弘</dc:creator>
  <cp:lastModifiedBy>Lavanya G</cp:lastModifiedBy>
  <cp:revision>70</cp:revision>
  <dcterms:created xsi:type="dcterms:W3CDTF">2023-11-01T06:49:00Z</dcterms:created>
  <dcterms:modified xsi:type="dcterms:W3CDTF">2024-09-07T02:22:00Z</dcterms:modified>
</cp:coreProperties>
</file>